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44F" w:rsidRDefault="003472A8" w:rsidP="00F4344F">
      <w:pPr>
        <w:pStyle w:val="Default"/>
        <w:spacing w:line="480" w:lineRule="auto"/>
        <w:jc w:val="center"/>
        <w:rPr>
          <w:rFonts w:ascii="Arial" w:hAnsi="Arial"/>
          <w:b/>
          <w:color w:val="auto"/>
          <w:kern w:val="2"/>
        </w:rPr>
      </w:pPr>
      <w:r>
        <w:rPr>
          <w:rFonts w:ascii="Arial" w:hAnsi="Arial" w:hint="eastAsia"/>
          <w:b/>
          <w:color w:val="auto"/>
          <w:kern w:val="2"/>
        </w:rPr>
        <w:t xml:space="preserve">S2 </w:t>
      </w:r>
      <w:r w:rsidR="006C41AF">
        <w:rPr>
          <w:rFonts w:ascii="Arial" w:hAnsi="Arial" w:hint="eastAsia"/>
          <w:b/>
          <w:color w:val="auto"/>
          <w:kern w:val="2"/>
        </w:rPr>
        <w:t>Table</w:t>
      </w:r>
      <w:r w:rsidR="00242D1E">
        <w:rPr>
          <w:rFonts w:ascii="Arial" w:hAnsi="Arial" w:hint="eastAsia"/>
          <w:b/>
          <w:color w:val="auto"/>
          <w:kern w:val="2"/>
        </w:rPr>
        <w:t xml:space="preserve"> </w:t>
      </w:r>
      <w:r w:rsidR="006C41AF">
        <w:rPr>
          <w:rFonts w:ascii="Arial" w:hAnsi="Arial" w:hint="eastAsia"/>
          <w:b/>
          <w:color w:val="auto"/>
          <w:kern w:val="2"/>
        </w:rPr>
        <w:t xml:space="preserve"> </w:t>
      </w:r>
      <w:bookmarkStart w:id="0" w:name="_GoBack"/>
      <w:bookmarkEnd w:id="0"/>
      <w:r w:rsidR="00F4344F">
        <w:rPr>
          <w:rFonts w:ascii="Arial" w:hAnsi="Arial"/>
          <w:b/>
          <w:color w:val="auto"/>
          <w:kern w:val="2"/>
        </w:rPr>
        <w:t xml:space="preserve">48 pairs of primers </w:t>
      </w:r>
      <w:r w:rsidR="00F4344F">
        <w:rPr>
          <w:rFonts w:ascii="Arial" w:hAnsi="Arial" w:hint="eastAsia"/>
          <w:b/>
          <w:color w:val="auto"/>
          <w:kern w:val="2"/>
        </w:rPr>
        <w:t xml:space="preserve">were </w:t>
      </w:r>
      <w:r w:rsidR="00F4344F">
        <w:rPr>
          <w:rFonts w:ascii="Arial" w:hAnsi="Arial"/>
          <w:b/>
          <w:color w:val="auto"/>
          <w:kern w:val="2"/>
        </w:rPr>
        <w:t xml:space="preserve">used </w:t>
      </w:r>
      <w:r w:rsidR="00F4344F">
        <w:rPr>
          <w:rFonts w:ascii="Arial" w:hAnsi="Arial" w:hint="eastAsia"/>
          <w:b/>
          <w:color w:val="auto"/>
          <w:kern w:val="2"/>
        </w:rPr>
        <w:t>for</w:t>
      </w:r>
      <w:r w:rsidR="00F4344F">
        <w:rPr>
          <w:rFonts w:ascii="Arial" w:hAnsi="Arial"/>
          <w:b/>
          <w:color w:val="auto"/>
          <w:kern w:val="2"/>
        </w:rPr>
        <w:t xml:space="preserve"> verif</w:t>
      </w:r>
      <w:r w:rsidR="00F4344F">
        <w:rPr>
          <w:rFonts w:ascii="Arial" w:hAnsi="Arial" w:hint="eastAsia"/>
          <w:b/>
          <w:color w:val="auto"/>
          <w:kern w:val="2"/>
        </w:rPr>
        <w:t>ied</w:t>
      </w:r>
      <w:r w:rsidR="00F4344F">
        <w:rPr>
          <w:rFonts w:ascii="Arial" w:hAnsi="Arial"/>
          <w:b/>
          <w:color w:val="auto"/>
          <w:kern w:val="2"/>
        </w:rPr>
        <w:t xml:space="preserve"> the differen</w:t>
      </w:r>
      <w:r w:rsidR="00F4344F">
        <w:rPr>
          <w:rFonts w:ascii="Arial" w:hAnsi="Arial" w:hint="eastAsia"/>
          <w:b/>
          <w:color w:val="auto"/>
          <w:kern w:val="2"/>
        </w:rPr>
        <w:t>ce</w:t>
      </w:r>
      <w:r w:rsidR="00F4344F">
        <w:rPr>
          <w:rFonts w:ascii="Arial" w:hAnsi="Arial"/>
          <w:b/>
          <w:color w:val="auto"/>
          <w:kern w:val="2"/>
        </w:rPr>
        <w:t xml:space="preserve"> between SBC</w:t>
      </w:r>
      <w:r>
        <w:rPr>
          <w:rFonts w:ascii="Arial" w:hAnsi="Arial" w:hint="eastAsia"/>
          <w:b/>
          <w:color w:val="auto"/>
          <w:kern w:val="2"/>
        </w:rPr>
        <w:t xml:space="preserve"> </w:t>
      </w:r>
      <w:r w:rsidR="00F4344F">
        <w:rPr>
          <w:rFonts w:ascii="Arial" w:hAnsi="Arial"/>
          <w:b/>
          <w:color w:val="auto"/>
          <w:kern w:val="2"/>
        </w:rPr>
        <w:t>and SBBM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559"/>
        <w:gridCol w:w="3658"/>
        <w:gridCol w:w="3305"/>
      </w:tblGrid>
      <w:tr w:rsidR="00F4344F" w:rsidTr="00BD306C">
        <w:trPr>
          <w:trHeight w:val="315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ind w:left="80" w:hangingChars="50" w:hanging="8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olor w:val="434343"/>
                <w:sz w:val="16"/>
                <w:szCs w:val="16"/>
              </w:rPr>
              <w:t>Accession number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Forward primer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everse primer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BV140704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TTTCTCCCTACTCTTAACTTC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GTAGACCTTGAAATGAAGTAA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 xml:space="preserve">BV722839 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TCCACTTCACATCACATGGCATGC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GGCCAACATTTACTCATCTCTCCC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BV140702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ATTAATGAAGTCTGCCTAGGC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CGAGTGAAACTTCCTAGCAAT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CF211871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GAGAGCAAAGGAACATGAA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CAAACCCTAACCCTAGCTC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hAnsi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Cs/>
                <w:color w:val="000000"/>
                <w:sz w:val="16"/>
                <w:szCs w:val="16"/>
              </w:rPr>
              <w:t>CV094448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CTCTTCTCAAACTCCAATGC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AGGAGTCACCAATGATGAAG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BV681759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GGGTCCAATGTGGACTTTATC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CATGAACAACAAACATGGCTT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BV722616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GGGGATATGCAACTTCAACTG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ATATCCCTTCAAAAATTGCCGT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 xml:space="preserve">BV722774 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TGCCCGAGAAGAGTCGAGAA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TGCCGTTTGGGTAAGATGCT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 xml:space="preserve">BV722695 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TCCATCCCTATCTCATCAG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TCTAACACCCAATCTCACA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 xml:space="preserve">BV681658 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CCCAGCTCCTTAGCTCCTCA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GAAGCAAAGCAGACCACAAC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 xml:space="preserve">BV681675 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GAAGCAAAGCAGACCACAAC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CCAGCTCCTTAGCTCCTCAC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 xml:space="preserve">BV140696 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GCCAAAGCAAGTATCAACATG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TTTTGATCCCACCTAACTCTG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 xml:space="preserve">BV681755 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ACAGCTGTTCCAAGTCCCA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CAAGCCTTCCGCCACTCTC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 xml:space="preserve">G64024 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CATCAGTGATAAAACCTAATGCC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CCACCTTGCCCTTAGATGTTA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 xml:space="preserve">BV722854 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CCTGGCCCGACTCCTCTTGTATGC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CCTGCCGGCGATAACCAAGCTATG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BV005169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ACGCAATCTCTCATTTCACAAA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GGTTTAGGTGACCCAACCTTTA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CB977433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GACTTCATCCTGGAGTACA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TTGCAGGACACCTAAATTC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DT009858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TTAACGAGGATGTGTTTGG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AGGATCCATTTCACATACG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CB968692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CATCTACCATCACCTTTGT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GAGAAGTGGTATTTGGTGA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CN007369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ATACTTCACCGCAATTCCT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GATCAGCTCCTCGATATTT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CO819364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GCCTCCAGATCAACTAGTAA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CGCCTCTGTCATAGAATAC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DT012268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TCCGTGAGAGAAGGTTATG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ATTCCTGACAACCATGC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BV005171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AGAAAGTTTGCAGTTTATGGTG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AGATGACAATAGCGAGAGAGAA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BV097013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AAACTGCCCTTCCTTTTTG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TGCATATGCCACAAGTGATT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BV097000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GTATGATAATCCATAATGTGC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AGGCATGCTTGACTTATTC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BV097005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GCCAATGGTTGACAAGATG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TCGGACATGTAAGCAATCG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hAnsi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Cs/>
                <w:color w:val="000000"/>
                <w:sz w:val="16"/>
                <w:szCs w:val="16"/>
              </w:rPr>
              <w:t>CF519163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ATCTGACAAAGGAAAGGAGAA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GTAACATACCGAGGAAGGCA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BV722716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TTGCTTCCAAAAAGAGA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CCCAAACCCAAATAGAT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BV722748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AGCAATGAACACAACATTCTCC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TAAGTTTCTATGACACTTTCCTCCA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hAnsi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Cs/>
                <w:color w:val="000000"/>
                <w:sz w:val="16"/>
                <w:szCs w:val="16"/>
              </w:rPr>
              <w:t>CV093192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TCCAACAACAACAACTACTAC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AGGAATCTCGTGTCGCTC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 xml:space="preserve">BV102437 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ATTTCATAGGGTTTTCACAGC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TGCCAGTATACTGATTCCTCTC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CN548152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GTCTCTTCAAGTGCCTCAG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TGCATAGACTGACGAAACA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hAnsi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Cs/>
                <w:color w:val="000000"/>
                <w:sz w:val="16"/>
                <w:szCs w:val="16"/>
              </w:rPr>
              <w:t>VVMD34</w:t>
            </w:r>
            <w:r>
              <w:rPr>
                <w:rFonts w:ascii="Arial"/>
                <w:bCs/>
                <w:color w:val="000000"/>
                <w:sz w:val="16"/>
                <w:szCs w:val="16"/>
              </w:rPr>
              <w:t>（</w:t>
            </w:r>
            <w:r>
              <w:rPr>
                <w:rFonts w:ascii="Arial" w:hAnsi="Arial"/>
                <w:bCs/>
                <w:color w:val="000000"/>
                <w:sz w:val="16"/>
                <w:szCs w:val="16"/>
              </w:rPr>
              <w:t>name</w:t>
            </w:r>
            <w:r>
              <w:rPr>
                <w:rFonts w:ascii="Arial"/>
                <w:bCs/>
                <w:color w:val="000000"/>
                <w:sz w:val="16"/>
                <w:szCs w:val="16"/>
              </w:rPr>
              <w:t>）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GTACATCAGTACTTGAAATGGTTGC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TCTCCGTAGAAGCGTAAACAGC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BV096989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ATGCGTATGTGTTAGAGAGCA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ATGGCATGTGCTTTGTTAT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CB915165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GATAATGACCGCTATGTGAA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AACAATCCCTACCCAAAC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CV093018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CATCATCCACCACAACAC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GTCTCTTCGCATTAGGGA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CF208572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CATCCTTTCCATACAGACC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TCCATTGGAAGACACTCAT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CB005343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ACTCTCCAACTCCAGATGT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TGTTTCCCATATTCACAGC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lastRenderedPageBreak/>
              <w:t>BV097017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CCATCCTGCAAAAAGAAAA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CCTCTTCCCCCTCTTTCTA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 xml:space="preserve">BV681679 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ACTTGCCCAATGGGTAATGAC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TGGCCTCCCTACAAAAGAAAC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BV722766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GCTCGGCTAGCTGCAAAATC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CCCTTCCCTCTTCAAAACCC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BV140642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TATCTGCTTAGGGAAAACGTA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ACACACCTTGAGAAAATAGCA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BV140591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AACAATGCTGTTAACCTGGAT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GGGGGTGTTTAGTAATTTCAA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BV140701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AAGAAAACGAGTTTGGAAGGC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GGGTGTTCTTGCTACTATAAT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BV722721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TCCAGAGCCATAACAGATTCA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CACAGCTTTCTCATTACCCTT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CF608950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CTACTTCTGGGAATGTTCA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GTCCTCATAAATTCTCAAACA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CF607255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AACCCTACCGAAGTCTCTC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AACCCTACCGAAGTCTCTC</w:t>
            </w:r>
          </w:p>
        </w:tc>
      </w:tr>
      <w:tr w:rsidR="00F4344F" w:rsidTr="00BD306C">
        <w:trPr>
          <w:trHeight w:val="300"/>
          <w:jc w:val="center"/>
        </w:trPr>
        <w:tc>
          <w:tcPr>
            <w:tcW w:w="1559" w:type="dxa"/>
            <w:vAlign w:val="bottom"/>
          </w:tcPr>
          <w:p w:rsidR="00F4344F" w:rsidRDefault="00F4344F" w:rsidP="00BD306C">
            <w:pPr>
              <w:rPr>
                <w:rFonts w:ascii="Arial" w:eastAsia="黑体" w:hAnsi="Arial"/>
                <w:bCs/>
                <w:sz w:val="16"/>
                <w:szCs w:val="16"/>
              </w:rPr>
            </w:pPr>
            <w:r>
              <w:rPr>
                <w:rFonts w:ascii="Arial" w:eastAsia="黑体" w:hAnsi="Arial"/>
                <w:bCs/>
                <w:sz w:val="16"/>
                <w:szCs w:val="16"/>
              </w:rPr>
              <w:t>BV097008</w:t>
            </w:r>
          </w:p>
        </w:tc>
        <w:tc>
          <w:tcPr>
            <w:tcW w:w="3658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GGCTCTGTTGTGCACTGTA</w:t>
            </w:r>
          </w:p>
        </w:tc>
        <w:tc>
          <w:tcPr>
            <w:tcW w:w="3305" w:type="dxa"/>
            <w:vAlign w:val="bottom"/>
          </w:tcPr>
          <w:p w:rsidR="00F4344F" w:rsidRDefault="00F4344F" w:rsidP="00BD306C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GGGCTCTGTTGTGCACTGTA</w:t>
            </w:r>
          </w:p>
        </w:tc>
      </w:tr>
    </w:tbl>
    <w:p w:rsidR="00902CA1" w:rsidRDefault="00573775"/>
    <w:sectPr w:rsidR="00902CA1" w:rsidSect="00F216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73775" w:rsidRDefault="00573775" w:rsidP="00F4344F">
      <w:r>
        <w:separator/>
      </w:r>
    </w:p>
  </w:endnote>
  <w:endnote w:type="continuationSeparator" w:id="1">
    <w:p w:rsidR="00573775" w:rsidRDefault="00573775" w:rsidP="00F434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73775" w:rsidRDefault="00573775" w:rsidP="00F4344F">
      <w:r>
        <w:separator/>
      </w:r>
    </w:p>
  </w:footnote>
  <w:footnote w:type="continuationSeparator" w:id="1">
    <w:p w:rsidR="00573775" w:rsidRDefault="00573775" w:rsidP="00F434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626B"/>
    <w:rsid w:val="00242D1E"/>
    <w:rsid w:val="00317794"/>
    <w:rsid w:val="003472A8"/>
    <w:rsid w:val="004E098F"/>
    <w:rsid w:val="004F626B"/>
    <w:rsid w:val="00573775"/>
    <w:rsid w:val="006C41AF"/>
    <w:rsid w:val="007851FC"/>
    <w:rsid w:val="00803A45"/>
    <w:rsid w:val="00817292"/>
    <w:rsid w:val="0089692C"/>
    <w:rsid w:val="00AE22C9"/>
    <w:rsid w:val="00B40DB0"/>
    <w:rsid w:val="00CB0B44"/>
    <w:rsid w:val="00F2168F"/>
    <w:rsid w:val="00F434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344F"/>
    <w:pPr>
      <w:widowControl w:val="0"/>
      <w:jc w:val="both"/>
    </w:pPr>
    <w:rPr>
      <w:rFonts w:ascii="Times New Roman" w:eastAsia="宋体" w:hAnsi="Times New Roman" w:cs="Times New Roman"/>
      <w:sz w:val="3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34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34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344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344F"/>
    <w:rPr>
      <w:sz w:val="18"/>
      <w:szCs w:val="18"/>
    </w:rPr>
  </w:style>
  <w:style w:type="paragraph" w:customStyle="1" w:styleId="Default">
    <w:name w:val="Default"/>
    <w:rsid w:val="00F4344F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344F"/>
    <w:pPr>
      <w:widowControl w:val="0"/>
      <w:jc w:val="both"/>
    </w:pPr>
    <w:rPr>
      <w:rFonts w:ascii="Times New Roman" w:eastAsia="宋体" w:hAnsi="Times New Roman" w:cs="Times New Roman"/>
      <w:sz w:val="3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34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34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344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344F"/>
    <w:rPr>
      <w:sz w:val="18"/>
      <w:szCs w:val="18"/>
    </w:rPr>
  </w:style>
  <w:style w:type="paragraph" w:customStyle="1" w:styleId="Default">
    <w:name w:val="Default"/>
    <w:rsid w:val="00F4344F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346</Characters>
  <Application>Microsoft Office Word</Application>
  <DocSecurity>0</DocSecurity>
  <Lines>19</Lines>
  <Paragraphs>5</Paragraphs>
  <ScaleCrop>false</ScaleCrop>
  <Company>China</Company>
  <LinksUpToDate>false</LinksUpToDate>
  <CharactersWithSpaces>2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6</cp:revision>
  <dcterms:created xsi:type="dcterms:W3CDTF">2015-09-29T05:34:00Z</dcterms:created>
  <dcterms:modified xsi:type="dcterms:W3CDTF">2016-01-13T17:41:00Z</dcterms:modified>
</cp:coreProperties>
</file>